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379" w:rsidRDefault="00310379" w:rsidP="00310379">
      <w:pPr>
        <w:spacing w:line="480" w:lineRule="auto"/>
      </w:pPr>
      <w:r w:rsidRPr="00AE5DEE">
        <w:rPr>
          <w:b/>
          <w:bCs/>
        </w:rPr>
        <w:t xml:space="preserve">Table </w:t>
      </w:r>
      <w:r>
        <w:rPr>
          <w:b/>
          <w:bCs/>
        </w:rPr>
        <w:t>S</w:t>
      </w:r>
      <w:r w:rsidRPr="00AE5DEE">
        <w:rPr>
          <w:b/>
          <w:bCs/>
        </w:rPr>
        <w:t>1.</w:t>
      </w:r>
      <w:r w:rsidRPr="003775FA">
        <w:t xml:space="preserve"> </w:t>
      </w:r>
      <w:r>
        <w:t>Correlation coefficients for physical soil variables including</w:t>
      </w:r>
      <w:r w:rsidRPr="003775FA">
        <w:t xml:space="preserve"> </w:t>
      </w:r>
      <w:r>
        <w:t>very coarse sand (1-2 mm), coarse sand (0.5-1 mm), medium sand (0.25-0.5 mm), fine sand (0.125-0.25 mm)</w:t>
      </w:r>
      <w:r w:rsidRPr="003775FA">
        <w:t xml:space="preserve">, </w:t>
      </w:r>
      <w:r>
        <w:t>very fine material (sand, silt and clay) (&lt;0.125 mm), volumetric moisture, bulk density, infiltration rate</w:t>
      </w:r>
      <w:r w:rsidRPr="003775FA">
        <w:t xml:space="preserve">, </w:t>
      </w:r>
      <w:r>
        <w:t>penetration resistance</w:t>
      </w:r>
      <w:r w:rsidRPr="003775FA">
        <w:t xml:space="preserve">, </w:t>
      </w:r>
      <w:r>
        <w:t xml:space="preserve">and </w:t>
      </w:r>
      <w:proofErr w:type="spellStart"/>
      <w:r>
        <w:t>pH.</w:t>
      </w:r>
      <w:proofErr w:type="spellEnd"/>
      <w:r>
        <w:t xml:space="preserve"> </w:t>
      </w:r>
    </w:p>
    <w:p w:rsidR="00310379" w:rsidRDefault="00310379" w:rsidP="00310379">
      <w:pPr>
        <w:spacing w:line="480" w:lineRule="auto"/>
      </w:pPr>
    </w:p>
    <w:tbl>
      <w:tblPr>
        <w:tblStyle w:val="TableGrid"/>
        <w:tblW w:w="9895" w:type="dxa"/>
        <w:tblLook w:val="04A0"/>
      </w:tblPr>
      <w:tblGrid>
        <w:gridCol w:w="1310"/>
        <w:gridCol w:w="876"/>
        <w:gridCol w:w="883"/>
        <w:gridCol w:w="1030"/>
        <w:gridCol w:w="876"/>
        <w:gridCol w:w="1003"/>
        <w:gridCol w:w="1310"/>
        <w:gridCol w:w="910"/>
        <w:gridCol w:w="1256"/>
        <w:gridCol w:w="1310"/>
        <w:gridCol w:w="876"/>
      </w:tblGrid>
      <w:tr w:rsidR="00310379" w:rsidRPr="008B5285" w:rsidTr="00DA454F">
        <w:tc>
          <w:tcPr>
            <w:tcW w:w="1039" w:type="dxa"/>
          </w:tcPr>
          <w:p w:rsidR="00310379" w:rsidRPr="008B5285" w:rsidRDefault="00310379" w:rsidP="00DA454F"/>
        </w:tc>
        <w:tc>
          <w:tcPr>
            <w:tcW w:w="713" w:type="dxa"/>
          </w:tcPr>
          <w:p w:rsidR="00310379" w:rsidRPr="00AE5DEE" w:rsidRDefault="00310379" w:rsidP="00DA454F">
            <w:r w:rsidRPr="00AE5DEE">
              <w:rPr>
                <w:rFonts w:ascii="Times" w:hAnsi="Times"/>
              </w:rPr>
              <w:t>V. coarse sand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rPr>
                <w:rFonts w:ascii="Times" w:hAnsi="Times"/>
              </w:rPr>
              <w:t>Coarse sand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rPr>
                <w:rFonts w:ascii="Times" w:hAnsi="Times"/>
              </w:rPr>
              <w:t>Medium sand</w:t>
            </w:r>
          </w:p>
        </w:tc>
        <w:tc>
          <w:tcPr>
            <w:tcW w:w="713" w:type="dxa"/>
          </w:tcPr>
          <w:p w:rsidR="00310379" w:rsidRPr="00AE5DEE" w:rsidRDefault="00310379" w:rsidP="00DA454F">
            <w:pPr>
              <w:rPr>
                <w:rFonts w:ascii="Times" w:hAnsi="Times"/>
              </w:rPr>
            </w:pPr>
            <w:r w:rsidRPr="00AE5DEE">
              <w:rPr>
                <w:rFonts w:ascii="Times" w:hAnsi="Times"/>
              </w:rPr>
              <w:t>Fine</w:t>
            </w:r>
          </w:p>
          <w:p w:rsidR="00310379" w:rsidRPr="00AE5DEE" w:rsidRDefault="00310379" w:rsidP="00DA454F">
            <w:r w:rsidRPr="00AE5DEE">
              <w:rPr>
                <w:rFonts w:ascii="Times" w:hAnsi="Times"/>
              </w:rPr>
              <w:t xml:space="preserve"> sand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rPr>
                <w:rFonts w:ascii="Times" w:hAnsi="Times"/>
              </w:rPr>
              <w:t>V. fine material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Volumetric</w:t>
            </w:r>
          </w:p>
          <w:p w:rsidR="00310379" w:rsidRPr="00AE5DEE" w:rsidRDefault="00310379" w:rsidP="00DA454F">
            <w:r w:rsidRPr="00AE5DEE">
              <w:t>Moisture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Bulk density</w:t>
            </w:r>
          </w:p>
        </w:tc>
        <w:tc>
          <w:tcPr>
            <w:tcW w:w="999" w:type="dxa"/>
          </w:tcPr>
          <w:p w:rsidR="00310379" w:rsidRPr="008B5285" w:rsidRDefault="00310379" w:rsidP="00DA454F">
            <w:r w:rsidRPr="00AE5DEE">
              <w:t>Infiltration rate</w:t>
            </w:r>
          </w:p>
        </w:tc>
        <w:tc>
          <w:tcPr>
            <w:tcW w:w="1040" w:type="dxa"/>
          </w:tcPr>
          <w:p w:rsidR="00310379" w:rsidRPr="008B5285" w:rsidRDefault="00310379" w:rsidP="00DA454F">
            <w:r w:rsidRPr="00AE5DEE">
              <w:t>Penetration resistance</w:t>
            </w:r>
          </w:p>
        </w:tc>
        <w:tc>
          <w:tcPr>
            <w:tcW w:w="1258" w:type="dxa"/>
          </w:tcPr>
          <w:p w:rsidR="00310379" w:rsidRPr="008B5285" w:rsidRDefault="00310379" w:rsidP="00DA454F">
            <w:r w:rsidRPr="00AE5DEE">
              <w:t>pH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8B5285" w:rsidRDefault="00310379" w:rsidP="00DA454F">
            <w:r w:rsidRPr="00AE5DEE">
              <w:rPr>
                <w:rFonts w:ascii="Times" w:hAnsi="Times"/>
              </w:rPr>
              <w:t>V. coarse sand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-0.4522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-0.8370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3511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-0.0545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1620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-0.0944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-0.0858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1355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-0.0046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8B5285" w:rsidRDefault="00310379" w:rsidP="00DA454F">
            <w:r w:rsidRPr="00AE5DEE">
              <w:rPr>
                <w:rFonts w:ascii="Times" w:hAnsi="Times"/>
              </w:rPr>
              <w:t>Coarse sand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4522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-0.0212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5430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0.0333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4287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0.0221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0.3765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510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0.2472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8B5285" w:rsidRDefault="00310379" w:rsidP="00DA454F">
            <w:r w:rsidRPr="00AE5DEE">
              <w:rPr>
                <w:rFonts w:ascii="Times" w:hAnsi="Times"/>
              </w:rPr>
              <w:t>Medium sand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8370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-0.0212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0.5006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0.1938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0360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0.0393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-0.0879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1327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-0.0861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AE5DEE" w:rsidRDefault="00310379" w:rsidP="00DA454F">
            <w:pPr>
              <w:rPr>
                <w:rFonts w:ascii="Times" w:hAnsi="Times"/>
              </w:rPr>
            </w:pPr>
            <w:r w:rsidRPr="00AE5DEE">
              <w:rPr>
                <w:rFonts w:ascii="Times" w:hAnsi="Times"/>
              </w:rPr>
              <w:t xml:space="preserve">Fine </w:t>
            </w:r>
          </w:p>
          <w:p w:rsidR="00310379" w:rsidRPr="008B5285" w:rsidRDefault="00310379" w:rsidP="00DA454F">
            <w:r w:rsidRPr="00AE5DEE">
              <w:rPr>
                <w:rFonts w:ascii="Times" w:hAnsi="Times"/>
              </w:rPr>
              <w:t>sand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3511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-0.5430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0.5006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-0.3927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2785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-0.0164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-0.2466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2940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-0.2612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8B5285" w:rsidRDefault="00310379" w:rsidP="00DA454F">
            <w:r w:rsidRPr="00AE5DEE">
              <w:rPr>
                <w:rFonts w:ascii="Times" w:hAnsi="Times"/>
              </w:rPr>
              <w:t>V. fine material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0545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0.0333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0.1938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3927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0822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-0.0421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-0.0444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0934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0.0049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AE5DEE" w:rsidRDefault="00310379" w:rsidP="00DA454F">
            <w:r w:rsidRPr="00AE5DEE">
              <w:t>Volumetric</w:t>
            </w:r>
          </w:p>
          <w:p w:rsidR="00310379" w:rsidRPr="008B5285" w:rsidRDefault="00310379" w:rsidP="00DA454F">
            <w:r w:rsidRPr="00AE5DEE">
              <w:t>Moisture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0.1620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-0.4287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0.0360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0.2785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-0.0822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0.1184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-0.3263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1184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-0.0898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AE5DEE" w:rsidRDefault="00310379" w:rsidP="00DA454F">
            <w:r w:rsidRPr="00AE5DEE">
              <w:t>Bulk density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0944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0.0221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0.0393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0164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-0.0421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1184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0.1646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1049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0.0470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AE5DEE" w:rsidRDefault="00310379" w:rsidP="00DA454F">
            <w:r w:rsidRPr="00AE5DEE">
              <w:t>Infiltration rate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0858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0.3765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-0.0879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2466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-0.0444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3263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0.1646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4161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0.1550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AE5DEE" w:rsidRDefault="00310379" w:rsidP="00DA454F">
            <w:r w:rsidRPr="00AE5DEE">
              <w:t>Penetration resistance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1355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0.510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-0.1327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2940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-0.0934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1184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0.1049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0.4161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1.0000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0.110</w:t>
            </w:r>
          </w:p>
        </w:tc>
      </w:tr>
      <w:tr w:rsidR="00310379" w:rsidRPr="008B5285" w:rsidTr="00DA454F">
        <w:tc>
          <w:tcPr>
            <w:tcW w:w="1039" w:type="dxa"/>
          </w:tcPr>
          <w:p w:rsidR="00310379" w:rsidRPr="00AE5DEE" w:rsidRDefault="00310379" w:rsidP="00DA454F">
            <w:r w:rsidRPr="00AE5DEE">
              <w:t>pH</w:t>
            </w:r>
          </w:p>
          <w:p w:rsidR="00310379" w:rsidRPr="00AE5DEE" w:rsidRDefault="00310379" w:rsidP="00DA454F"/>
        </w:tc>
        <w:tc>
          <w:tcPr>
            <w:tcW w:w="713" w:type="dxa"/>
          </w:tcPr>
          <w:p w:rsidR="00310379" w:rsidRPr="00AE5DEE" w:rsidRDefault="00310379" w:rsidP="00DA454F">
            <w:r w:rsidRPr="00AE5DEE">
              <w:t>-0.0046</w:t>
            </w:r>
          </w:p>
        </w:tc>
        <w:tc>
          <w:tcPr>
            <w:tcW w:w="718" w:type="dxa"/>
          </w:tcPr>
          <w:p w:rsidR="00310379" w:rsidRPr="00AE5DEE" w:rsidRDefault="00310379" w:rsidP="00DA454F">
            <w:r w:rsidRPr="00AE5DEE">
              <w:t>0.2472</w:t>
            </w:r>
          </w:p>
        </w:tc>
        <w:tc>
          <w:tcPr>
            <w:tcW w:w="829" w:type="dxa"/>
          </w:tcPr>
          <w:p w:rsidR="00310379" w:rsidRPr="00AE5DEE" w:rsidRDefault="00310379" w:rsidP="00DA454F">
            <w:r w:rsidRPr="00AE5DEE">
              <w:t>-0.0861</w:t>
            </w:r>
          </w:p>
        </w:tc>
        <w:tc>
          <w:tcPr>
            <w:tcW w:w="713" w:type="dxa"/>
          </w:tcPr>
          <w:p w:rsidR="00310379" w:rsidRPr="00AE5DEE" w:rsidRDefault="00310379" w:rsidP="00DA454F">
            <w:r w:rsidRPr="00AE5DEE">
              <w:t>-0.2612</w:t>
            </w:r>
          </w:p>
        </w:tc>
        <w:tc>
          <w:tcPr>
            <w:tcW w:w="808" w:type="dxa"/>
          </w:tcPr>
          <w:p w:rsidR="00310379" w:rsidRPr="00AE5DEE" w:rsidRDefault="00310379" w:rsidP="00DA454F">
            <w:r w:rsidRPr="00AE5DEE">
              <w:t>0.0049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-0.0898</w:t>
            </w:r>
          </w:p>
        </w:tc>
        <w:tc>
          <w:tcPr>
            <w:tcW w:w="738" w:type="dxa"/>
          </w:tcPr>
          <w:p w:rsidR="00310379" w:rsidRPr="00AE5DEE" w:rsidRDefault="00310379" w:rsidP="00DA454F">
            <w:r w:rsidRPr="00AE5DEE">
              <w:t>0.0470</w:t>
            </w:r>
          </w:p>
        </w:tc>
        <w:tc>
          <w:tcPr>
            <w:tcW w:w="999" w:type="dxa"/>
          </w:tcPr>
          <w:p w:rsidR="00310379" w:rsidRPr="00AE5DEE" w:rsidRDefault="00310379" w:rsidP="00DA454F">
            <w:r w:rsidRPr="00AE5DEE">
              <w:t>0.1550</w:t>
            </w:r>
          </w:p>
        </w:tc>
        <w:tc>
          <w:tcPr>
            <w:tcW w:w="1040" w:type="dxa"/>
          </w:tcPr>
          <w:p w:rsidR="00310379" w:rsidRPr="00AE5DEE" w:rsidRDefault="00310379" w:rsidP="00DA454F">
            <w:r w:rsidRPr="00AE5DEE">
              <w:t>0.110</w:t>
            </w:r>
          </w:p>
        </w:tc>
        <w:tc>
          <w:tcPr>
            <w:tcW w:w="1258" w:type="dxa"/>
          </w:tcPr>
          <w:p w:rsidR="00310379" w:rsidRPr="00AE5DEE" w:rsidRDefault="00310379" w:rsidP="00DA454F">
            <w:r w:rsidRPr="00AE5DEE">
              <w:t>1.0000</w:t>
            </w:r>
          </w:p>
        </w:tc>
      </w:tr>
    </w:tbl>
    <w:p w:rsidR="00310379" w:rsidRDefault="00310379" w:rsidP="00310379">
      <w:pPr>
        <w:spacing w:line="480" w:lineRule="auto"/>
        <w:rPr>
          <w:b/>
          <w:color w:val="000000" w:themeColor="text1"/>
        </w:rPr>
        <w:sectPr w:rsidR="00310379" w:rsidSect="00F14EFB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40"/>
          <w:cols w:space="720"/>
          <w:docGrid w:linePitch="326"/>
        </w:sectPr>
      </w:pPr>
    </w:p>
    <w:p w:rsidR="00C67B87" w:rsidRDefault="00C67B87"/>
    <w:sectPr w:rsidR="00C67B87" w:rsidSect="00C67B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0379"/>
    <w:rsid w:val="00310379"/>
    <w:rsid w:val="00C67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3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03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8-17T03:07:00Z</dcterms:created>
  <dcterms:modified xsi:type="dcterms:W3CDTF">2020-08-17T03:07:00Z</dcterms:modified>
</cp:coreProperties>
</file>